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360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Integrative Transcriptomics and Structure-Based Screening Identifies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sz w:val="24"/>
          <w:szCs w:val="24"/>
          <w:rtl w:val="0"/>
        </w:rPr>
        <w:t xml:space="preserve">Phyllanthus amarus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Phytocompounds as Potential WNT5A Modulators in Ovarian Cancer</w:t>
      </w:r>
    </w:p>
    <w:p w:rsidR="00000000" w:rsidDel="00000000" w:rsidP="00000000" w:rsidRDefault="00000000" w:rsidRPr="00000000" w14:paraId="00000002">
      <w:pPr>
        <w:spacing w:line="360" w:lineRule="auto"/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Style w:val="Heading1"/>
        <w:keepNext w:val="0"/>
        <w:keepLines w:val="0"/>
        <w:shd w:fill="ffffff" w:val="clear"/>
        <w:spacing w:after="0" w:before="0" w:line="360" w:lineRule="auto"/>
        <w:ind w:right="495"/>
        <w:jc w:val="center"/>
        <w:rPr>
          <w:rFonts w:ascii="Times New Roman" w:cs="Times New Roman" w:eastAsia="Times New Roman" w:hAnsi="Times New Roman"/>
          <w:vertAlign w:val="superscript"/>
        </w:rPr>
      </w:pPr>
      <w:bookmarkStart w:colFirst="0" w:colLast="0" w:name="_yo852lxf1imh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hreya Shibu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vertAlign w:val="superscript"/>
          <w:rtl w:val="0"/>
        </w:rPr>
        <w:t xml:space="preserve">1#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, Abisha Sharon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vertAlign w:val="superscript"/>
          <w:rtl w:val="0"/>
        </w:rPr>
        <w:t xml:space="preserve">1#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, Sidharth Kumar N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vertAlign w:val="superscript"/>
          <w:rtl w:val="0"/>
        </w:rPr>
        <w:t xml:space="preserve">1#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, Vasundra V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, Tarsha S M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, Madhana Priya N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, D Thirumal Kumar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 and Magesh R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360" w:lineRule="auto"/>
        <w:rPr>
          <w:rFonts w:ascii="Times New Roman" w:cs="Times New Roman" w:eastAsia="Times New Roman" w:hAnsi="Times New Roman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360" w:lineRule="auto"/>
        <w:ind w:right="225"/>
        <w:jc w:val="both"/>
        <w:rPr>
          <w:rFonts w:ascii="Times New Roman" w:cs="Times New Roman" w:eastAsia="Times New Roman" w:hAnsi="Times New Roman"/>
          <w:sz w:val="24"/>
          <w:szCs w:val="24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360" w:lineRule="auto"/>
        <w:ind w:right="225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epartment of Biotechnology, Faculty of Biomedical Sciences &amp; Technology, Sri Ramachandra Institute of Higher Education and Research (DU), Chennai.</w:t>
      </w:r>
    </w:p>
    <w:p w:rsidR="00000000" w:rsidDel="00000000" w:rsidP="00000000" w:rsidRDefault="00000000" w:rsidRPr="00000000" w14:paraId="00000007">
      <w:pPr>
        <w:spacing w:before="200" w:line="360" w:lineRule="auto"/>
        <w:ind w:right="225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eenakshi Academy of Higher Education and Research, Chennai, Tamil Nadu, 600078, India.</w:t>
      </w:r>
    </w:p>
    <w:p w:rsidR="00000000" w:rsidDel="00000000" w:rsidP="00000000" w:rsidRDefault="00000000" w:rsidRPr="00000000" w14:paraId="00000008">
      <w:pPr>
        <w:spacing w:line="36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widowControl w:val="0"/>
        <w:spacing w:line="360" w:lineRule="auto"/>
        <w:ind w:right="30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widowControl w:val="0"/>
        <w:spacing w:line="360" w:lineRule="auto"/>
        <w:ind w:right="3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# - Authors contributed equally</w:t>
      </w:r>
    </w:p>
    <w:p w:rsidR="00000000" w:rsidDel="00000000" w:rsidP="00000000" w:rsidRDefault="00000000" w:rsidRPr="00000000" w14:paraId="0000000B">
      <w:pPr>
        <w:widowControl w:val="0"/>
        <w:spacing w:line="360" w:lineRule="auto"/>
        <w:ind w:right="30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 Corresponding Author (Email: </w:t>
      </w:r>
      <w:hyperlink r:id="rId6">
        <w:r w:rsidDel="00000000" w:rsidR="00000000" w:rsidRPr="00000000">
          <w:rPr>
            <w:rFonts w:ascii="Times New Roman" w:cs="Times New Roman" w:eastAsia="Times New Roman" w:hAnsi="Times New Roman"/>
            <w:sz w:val="24"/>
            <w:szCs w:val="24"/>
            <w:u w:val="single"/>
            <w:rtl w:val="0"/>
          </w:rPr>
          <w:t xml:space="preserve">magesh.r@sriramachandra.edu.in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</w:t>
      </w:r>
    </w:p>
    <w:p w:rsidR="00000000" w:rsidDel="00000000" w:rsidP="00000000" w:rsidRDefault="00000000" w:rsidRPr="00000000" w14:paraId="0000000E">
      <w:pPr>
        <w:spacing w:line="360" w:lineRule="auto"/>
        <w:ind w:right="495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360" w:lineRule="auto"/>
        <w:ind w:right="495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360" w:lineRule="auto"/>
        <w:ind w:right="495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360" w:lineRule="auto"/>
        <w:ind w:right="495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36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360" w:lineRule="auto"/>
        <w:ind w:right="495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Corresponding Author: Dr. Magesh Ramasamy, Department of Biotechnology, Sri Ramachandra Institute of Higher Education and Research (DU), Porur 600116, Chennai, Tamil Nadu, India. Email: 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color w:val="0000ee"/>
            <w:sz w:val="24"/>
            <w:szCs w:val="24"/>
            <w:u w:val="single"/>
            <w:rtl w:val="0"/>
          </w:rPr>
          <w:t xml:space="preserve">magesh.r@sriramachandra.edu.in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hd w:fill="ffffff" w:val="clear"/>
        <w:ind w:left="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hd w:fill="ffffff" w:val="clear"/>
        <w:ind w:left="0" w:firstLine="0"/>
        <w:rPr>
          <w:rFonts w:ascii="Times New Roman" w:cs="Times New Roman" w:eastAsia="Times New Roman" w:hAnsi="Times New Roman"/>
          <w:b w:val="1"/>
          <w:bCs w:val="1"/>
          <w:i w:val="1"/>
          <w:iCs w:val="1"/>
          <w:color w:val="222222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222222"/>
          <w:sz w:val="24"/>
          <w:szCs w:val="24"/>
          <w:rtl w:val="0"/>
        </w:rPr>
        <w:t xml:space="preserve">Supplementary Table 1: List of Phytochemicals with retention time in </w:t>
      </w: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color w:val="222222"/>
          <w:sz w:val="24"/>
          <w:szCs w:val="24"/>
          <w:rtl w:val="0"/>
        </w:rPr>
        <w:t xml:space="preserve">Phyllanthus amarus</w:t>
      </w:r>
    </w:p>
    <w:p w:rsidR="00000000" w:rsidDel="00000000" w:rsidP="00000000" w:rsidRDefault="00000000" w:rsidRPr="00000000" w14:paraId="0000001D">
      <w:pPr>
        <w:shd w:fill="ffffff" w:val="clear"/>
        <w:spacing w:before="60" w:lineRule="auto"/>
        <w:rPr>
          <w:rFonts w:ascii="Times New Roman" w:cs="Times New Roman" w:eastAsia="Times New Roman" w:hAnsi="Times New Roman"/>
          <w:b w:val="1"/>
          <w:bCs w:val="1"/>
          <w:i w:val="1"/>
          <w:iCs w:val="1"/>
          <w:color w:val="222222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180" w:bottomFromText="180" w:vertAnchor="text" w:horzAnchor="text" w:tblpX="-825" w:tblpY="0"/>
        <w:tblW w:w="11220.0" w:type="dxa"/>
        <w:jc w:val="left"/>
        <w:tblInd w:w="-64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75"/>
        <w:gridCol w:w="1410"/>
        <w:gridCol w:w="3930"/>
        <w:gridCol w:w="4005"/>
        <w:tblGridChange w:id="0">
          <w:tblGrid>
            <w:gridCol w:w="1875"/>
            <w:gridCol w:w="1410"/>
            <w:gridCol w:w="3930"/>
            <w:gridCol w:w="4005"/>
          </w:tblGrid>
        </w:tblGridChange>
      </w:tblGrid>
      <w:tr>
        <w:trPr>
          <w:cantSplit w:val="0"/>
          <w:trHeight w:val="97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E">
            <w:pPr>
              <w:spacing w:after="200" w:before="100" w:lineRule="auto"/>
              <w:ind w:left="680" w:firstLine="0"/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4"/>
                <w:szCs w:val="24"/>
                <w:rtl w:val="0"/>
              </w:rPr>
              <w:t xml:space="preserve">Peak#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F">
            <w:pPr>
              <w:spacing w:after="200" w:before="100" w:lineRule="auto"/>
              <w:ind w:left="560" w:firstLine="0"/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4"/>
                <w:szCs w:val="24"/>
                <w:rtl w:val="0"/>
              </w:rPr>
              <w:t xml:space="preserve">R.Tim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0">
            <w:pPr>
              <w:spacing w:after="200" w:before="100" w:lineRule="auto"/>
              <w:ind w:left="46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4"/>
                <w:szCs w:val="24"/>
                <w:rtl w:val="0"/>
              </w:rPr>
              <w:t xml:space="preserve">Nam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1">
            <w:pPr>
              <w:spacing w:after="200" w:before="100" w:lineRule="auto"/>
              <w:ind w:left="1340" w:firstLine="0"/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4"/>
                <w:szCs w:val="24"/>
                <w:rtl w:val="0"/>
              </w:rPr>
              <w:t xml:space="preserve">Canonical SMILES</w:t>
            </w:r>
          </w:p>
        </w:tc>
      </w:tr>
      <w:tr>
        <w:trPr>
          <w:cantSplit w:val="0"/>
          <w:trHeight w:val="97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2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222222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3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3.69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4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Propanoic acid, 2-oxo-, ethyl este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5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OC(=O)C(=O)C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6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7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4.04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8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,1-DIETHOXY-2-BUTEN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9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OC(C=CC)OCC</w:t>
            </w:r>
          </w:p>
        </w:tc>
      </w:tr>
      <w:tr>
        <w:trPr>
          <w:cantSplit w:val="0"/>
          <w:trHeight w:val="118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A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B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4.23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C">
            <w:pPr>
              <w:spacing w:after="200" w:before="100" w:line="36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-HYDROXY-2-METHYL-4- PENTANONE (DIACETONE)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D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(=O)CC(C)(C)O</w:t>
            </w:r>
          </w:p>
        </w:tc>
      </w:tr>
      <w:tr>
        <w:trPr>
          <w:cantSplit w:val="0"/>
          <w:trHeight w:val="118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E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F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4.49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0">
            <w:pPr>
              <w:spacing w:after="200" w:before="100" w:line="360" w:lineRule="auto"/>
              <w:ind w:left="540" w:right="6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PROPANE, 1,1-DIETHOXY-2- METHYL-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1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OC(C(C)C)OCC</w:t>
            </w:r>
          </w:p>
        </w:tc>
      </w:tr>
      <w:tr>
        <w:trPr>
          <w:cantSplit w:val="0"/>
          <w:trHeight w:val="118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2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3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4.81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4">
            <w:pPr>
              <w:spacing w:after="200" w:before="100" w:line="360" w:lineRule="auto"/>
              <w:ind w:left="540" w:right="32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Acetic acid, 3,3-dimethylbut-2-yl este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5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(C(C)(C)C)OC(=O)C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6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7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5.17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8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4-ETHOXY-2-PENTANON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9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OC(C)CC(=O)C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A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B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6.219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C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Pentane, 1,1-diethoxy-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D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CCC(OCC)OCC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E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3F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7.18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0">
            <w:pPr>
              <w:spacing w:after="200" w:before="100" w:line="360" w:lineRule="auto"/>
              <w:ind w:left="540" w:right="32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3,8-DIMETHYL-2,7- DIOXASPIRO[4.4]NONANE-1,6- DION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1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1CC2(CC(OC2=O)C)C(=O)O1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2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3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7.41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4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,1,3-TRIETHOXYBUTAN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5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OC(C)CC(OCC)OCC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6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7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7.65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8">
            <w:pPr>
              <w:spacing w:after="200" w:before="100" w:line="360" w:lineRule="auto"/>
              <w:ind w:left="540" w:right="7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BENZENE, 1-METHYL-4-(1- METHYLETHYL)-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9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1=C(C=C(C=C1)C(C)C)[N+](=O)[O-]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A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B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7.74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C">
            <w:pPr>
              <w:spacing w:after="200" w:before="100" w:line="360" w:lineRule="auto"/>
              <w:ind w:left="540" w:right="3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YCLOHEXENE, 1-METHYL-4- (1-METHYLETHENYL)-, (S)-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D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1=CC[C@H](CC1)C(=C)C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E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F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9.16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0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,1,3-TRIETHOXYBUTAN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1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OC(C)CC(OCC)OCC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2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3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0.75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4">
            <w:pPr>
              <w:spacing w:after="200" w:before="100" w:line="360" w:lineRule="auto"/>
              <w:ind w:left="540" w:right="3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3-Cyclohexen-1-ol, 4-methyl-1-(1- methylethyl)-, (R)-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5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1=CC[C@](CC1)(C(C)C)O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6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7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3.42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8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Benzene, (2,2-diethoxyethyl)-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9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OC(CC1=CC=CC=C1)OCC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A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B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4.50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C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3-HEXADECENE, (Z)-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D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CCCCCCCCCC/C=C\CC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E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F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5.36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0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GUANOSIN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1">
            <w:pPr>
              <w:spacing w:after="200" w:before="100" w:line="360" w:lineRule="auto"/>
              <w:ind w:left="540" w:right="8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1=NC2=C(N1[C@H]3[C@@H]([C @@H]([C@H](O3)CO)O)O)N=C(N C2=O)N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2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3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5.93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4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-Dodecanol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5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CCCCCCCCCCO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6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7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6.22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8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D-Allos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9">
            <w:pPr>
              <w:spacing w:after="200" w:before="100" w:line="36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([C@@H]1[C@H]([C@H]([C@H] (C(O1)O)O)O)O)O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A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9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B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7.76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C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-Hexadecanol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D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CCCCCCCCCCCCCCO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E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F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7.86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0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PENTADECAN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1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CCCCCCCCCCCCC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2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3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9.08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4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n-Tridecan-1-ol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5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CCCCCCCCCCCO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6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7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9.689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8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Ethanol, 2-(dodecyloxy)-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9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CCCCCCCCCCOCCO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A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B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0.70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C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-NONENAL, 2-PENTYL-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D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CCCC/C=C(/CCCCC)\C=O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E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7F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1.34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0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Neophytadien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1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(C)CCCC(C)CCCC(C)CCCC(=C)C=C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2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3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1.44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4">
            <w:pPr>
              <w:spacing w:after="200" w:before="100" w:line="36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4,8,12,16-Tetramethylheptadecan-4- olid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5">
            <w:pPr>
              <w:spacing w:after="200" w:before="100" w:line="36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(C)CCCC(C)CCCC(C)CCCC1(C CC(=O)O1)C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6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7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1.68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8">
            <w:pPr>
              <w:spacing w:after="200" w:before="100" w:line="360" w:lineRule="auto"/>
              <w:ind w:left="540" w:right="20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3,7,11,15-Tetramethyl-2-hexadecen- 1-ol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9">
            <w:pPr>
              <w:spacing w:after="200" w:before="100" w:line="36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(C)CCCC(C)CCCC(C)CCC/C(= C/CO)/C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A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B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1.92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C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Neophytadien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D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(C)CCCC(C)CCCC(C)CCCC(=C)C=C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E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8F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2.23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0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3,7,11-Trimethyl-2,4-dodecadien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1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/C=C(\C)/C=C/CC(C)CCCC(C)C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2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9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3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2.499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4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Hexadecanoic acid, methyl este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5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CCCCCCCCCCCCCC(=O)OC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6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7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2.97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8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n-Hexadecanoic acid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9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CCCCCCCCCCCCCC(=O)O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A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3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B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3.119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C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Dibutyl phthalat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D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CCOC(=O)C1=CC=CC=C1C(=O)OCCCC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E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3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F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3.36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0">
            <w:pPr>
              <w:spacing w:after="200" w:before="100" w:line="360" w:lineRule="auto"/>
              <w:ind w:left="540" w:right="26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HEXADECANOIC ACID, ETHYL ESTE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1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CCCCCCCCCCCCCC(=O)OCC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2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3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3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4.66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4">
            <w:pPr>
              <w:spacing w:after="200" w:before="100" w:line="36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9,12-Octadecadienoic acid (Z,Z)-, methyl este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5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CCC/C=C\C/C=C\CCCCCCCC(=O)OC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6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3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7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4.71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8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11-Octadecenoic acid, methyl este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9">
            <w:pPr>
              <w:spacing w:after="200" w:before="100" w:line="36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CCCC/C=C/CCCCCCCCCC(=O) OC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A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3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B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4.88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C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Phytol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D">
            <w:pPr>
              <w:spacing w:after="200" w:before="100" w:line="36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[C@@H](CCC[C@@H](C)CCC/C (=C/CO)/C)CCCC(C)C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E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3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F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4.99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0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Methyl stearat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1">
            <w:pPr>
              <w:spacing w:after="200" w:before="100" w:line="360" w:lineRule="auto"/>
              <w:ind w:left="540" w:right="10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CCCCCCCCCCCCCCCC(=O)O C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2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3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3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5.23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4">
            <w:pPr>
              <w:spacing w:after="200" w:before="100" w:line="360" w:lineRule="auto"/>
              <w:ind w:left="540" w:right="76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9,12,15-Octadecatrienoic acid, (Z,Z,Z)-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5">
            <w:pPr>
              <w:spacing w:after="200" w:before="100" w:line="36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/C=C\C/C=C\C/C=C\CCCCCCC C(=O)O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6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3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7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5.44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8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9,12-Octadecadienoic acid (Z,Z)-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9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CCC/C=C\C/C=C\CCCCCCCC(=O)O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A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39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B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5.54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C">
            <w:pPr>
              <w:spacing w:after="200" w:before="100" w:line="36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ETHYL (9Z,12Z)-9,12- OCTADECADIENOATE #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D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CCC/C=C\C/C=C\CCCCCCCC(=O)OCC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E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F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5.77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0">
            <w:pPr>
              <w:spacing w:after="200" w:before="100" w:line="36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OCTADECANOIC ACID, ETHYL ESTE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1">
            <w:pPr>
              <w:spacing w:after="200" w:before="100" w:line="36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CCCCCCCCCCCCCCCC(=O)O CC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2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4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3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6.82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4">
            <w:pPr>
              <w:spacing w:after="200" w:before="100" w:line="36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Octanoic acid, 2-dimethylaminoethyl este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5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CCCCCC(=O)OCCN(C)C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6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4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7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6.93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8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Heneicosan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9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CCCCCCCCCCCCCCCCCCC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A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4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B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6.99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C">
            <w:pPr>
              <w:spacing w:after="200" w:before="100" w:line="36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is-11,14-Eicosadienoic acid, methyl este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D">
            <w:pPr>
              <w:spacing w:after="200" w:before="100" w:line="36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CCC/C=C\C/C=C\CCCCCCCCC C(=O)OC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E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4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CF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8.00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0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Hexacosan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1">
            <w:pPr>
              <w:spacing w:after="200" w:before="100" w:line="36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CCCCCCCCCCCCCCCCCCCC CCCC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2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4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3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8.79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4">
            <w:pPr>
              <w:spacing w:after="200" w:before="100" w:line="36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3-Cyclopentylpropionic acid, 2- dimethylaminoethyl ester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5">
            <w:pPr>
              <w:spacing w:after="200" w:before="10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N(C)CCOC(=O)CCC1CCCC1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6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46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7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9.04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8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2-Methylhexacosan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9">
            <w:pPr>
              <w:spacing w:after="200" w:before="100" w:line="36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CCCCCCCCCCCCCCCCCCCC CCC(C)C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A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47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B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30.04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C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Tetratetracontane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D">
            <w:pPr>
              <w:spacing w:after="200" w:before="100" w:line="36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CCCCCCCCCCCCCCCCCCCC CCCCCCCCCCCCCCCCCCCCCC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E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4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F">
            <w:pPr>
              <w:spacing w:after="200" w:before="100" w:lineRule="auto"/>
              <w:ind w:left="54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31.04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0">
            <w:pPr>
              <w:spacing w:after="200" w:before="100" w:line="360" w:lineRule="auto"/>
              <w:ind w:left="540" w:right="760" w:firstLine="0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9,12,15-Octadecatrienoic acid, (Z,Z,Z)-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1">
            <w:pPr>
              <w:spacing w:after="200" w:before="100" w:line="360" w:lineRule="auto"/>
              <w:ind w:left="540" w:firstLine="0"/>
              <w:jc w:val="both"/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222222"/>
                <w:sz w:val="24"/>
                <w:szCs w:val="24"/>
                <w:rtl w:val="0"/>
              </w:rPr>
              <w:t xml:space="preserve">CC/C=C\C/C=C\C/C=C\CCCCCCC C(=O)O</w:t>
            </w:r>
          </w:p>
        </w:tc>
      </w:tr>
    </w:tbl>
    <w:p w:rsidR="00000000" w:rsidDel="00000000" w:rsidP="00000000" w:rsidRDefault="00000000" w:rsidRPr="00000000" w14:paraId="000000E2">
      <w:pPr>
        <w:shd w:fill="ffffff" w:val="clear"/>
        <w:spacing w:before="6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i w:val="1"/>
          <w:iCs w:val="1"/>
          <w:color w:val="222222"/>
          <w:sz w:val="20"/>
          <w:szCs w:val="20"/>
          <w:rtl w:val="0"/>
        </w:rPr>
        <w:t xml:space="preserve">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mailto:magesh.r@sriramachandra.edu.in" TargetMode="External"/><Relationship Id="rId7" Type="http://schemas.openxmlformats.org/officeDocument/2006/relationships/hyperlink" Target="mailto:magesh.r@sriramachandra.edu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